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28A9" w:rsidRPr="00F428A9" w:rsidRDefault="00F428A9" w:rsidP="00F42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4"/>
        <w:tblW w:w="11482" w:type="dxa"/>
        <w:tblLayout w:type="fixed"/>
        <w:tblLook w:val="0280" w:firstRow="0" w:lastRow="0" w:firstColumn="1" w:lastColumn="0" w:noHBand="1" w:noVBand="0"/>
      </w:tblPr>
      <w:tblGrid>
        <w:gridCol w:w="3402"/>
        <w:gridCol w:w="8080"/>
      </w:tblGrid>
      <w:tr w:rsidR="00F428A9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F428A9" w:rsidRPr="00F428A9" w:rsidRDefault="00F428A9" w:rsidP="00F428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atalá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F428A9" w:rsidRPr="00F428A9" w:rsidRDefault="00F428A9" w:rsidP="00F428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cúfenos</w:t>
            </w:r>
          </w:p>
        </w:tc>
      </w:tr>
      <w:tr w:rsidR="00F428A9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F428A9" w:rsidRPr="00F428A9" w:rsidRDefault="00F428A9" w:rsidP="00F428A9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F428A9" w:rsidRPr="00F428A9" w:rsidRDefault="00F428A9" w:rsidP="00F428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itidos</w:t>
            </w:r>
          </w:p>
        </w:tc>
      </w:tr>
      <w:tr w:rsidR="00F428A9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F428A9" w:rsidRPr="00F428A9" w:rsidRDefault="00F428A9" w:rsidP="00F428A9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F428A9" w:rsidRPr="00F428A9" w:rsidRDefault="00F428A9" w:rsidP="00F428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F428A9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F428A9" w:rsidRPr="00F428A9" w:rsidRDefault="00F428A9" w:rsidP="00F428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atalan/ Spanish/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F428A9" w:rsidRPr="00F428A9" w:rsidRDefault="00F428A9" w:rsidP="00F428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cúfen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brunzit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gemec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ons acúfen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xiulet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hine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Microsoft JhengHei" w:eastAsia="Microsoft JhengHei" w:hAnsi="Microsoft JhengHei" w:cs="Microsoft JhengHei" w:hint="eastAsia"/>
                <w:color w:val="264A60"/>
                <w:sz w:val="18"/>
                <w:szCs w:val="18"/>
              </w:rPr>
              <w:t>嗡嗡声（像机器轰鸣）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Microsoft JhengHei" w:eastAsia="Microsoft JhengHei" w:hAnsi="Microsoft JhengHei" w:cs="Microsoft JhengHei" w:hint="eastAsia"/>
                <w:color w:val="264A60"/>
                <w:sz w:val="18"/>
                <w:szCs w:val="18"/>
              </w:rPr>
              <w:t>嗡嗡声（像电流声）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roatian/ English/ Dut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zvonjava u ušima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Dan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ylen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ingen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Dut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en tuut horen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fantoomgeluid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fluit/piep in je oor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gefluit in de oren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geluid illusi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allucinati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Irritant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oorsuizen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iep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uis horen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Dutch/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hantom nois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iep in de/je oren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inging in the ear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 noise  in your/my head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 ring in my ear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nnoy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uditory hallucination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uditory hallucination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background sound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Beep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Brain making sound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Buzz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buzzing in ear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lick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onstant nois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onstant steam coming out of a boiling kettle.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Deafnes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Don't know why sounds plays in my ear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ars ring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xperiencing tinnitus.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abituated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ead buzz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ead nois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ear a ringing or buzz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earing a constant beep even in silenc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earing any sound that isn't from around you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earing disorder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earing Los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earing thing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eart beat nois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igh pitched whistl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is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issing in the ear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I hear a sound that no one hear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I hear a variation of tone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I know but would not say 'phantom sound'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In the ear sound comes in its own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Illusion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Interferenc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Internal nois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Invasiv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Irritat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Louder repetitive high not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Low bleep or puffing nois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edium high frequency gas oven hiss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istake (simply based on the description you provide)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oolal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usical hallucination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y ear is sing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Noises in your head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Numbnes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ain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eactive tin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ing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inging in ear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inging in my ear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inging in the ear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inging in the ear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inging in your ear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inging sensation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inging tone lasting 5 seconds sounds like telephone engaged signal but continuo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inging/buzzing/humming in ear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oar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umbl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creech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ymphony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he ear makes internal nois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hrobb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i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on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ormenting despair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nglish, Hindi, Nepa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aan karaun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nglish/ Bahasa Indonesia/ Arab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طنين الأذن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nglish/ Benga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Bhalo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othai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a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nglish/ Danish/ Flem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earing a noise that’s not ther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nglish/ Finn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allusinaatio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uulohäiriö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nglish/ French/ Germ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Ohrensausen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Ohrgeräusch(e)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nglish/ Indones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English/ Kinyarwanda/ Fren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Gusamira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Injereri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Urusaku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nglish/ Malay/ Tam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DA DENGAR BUNYI DES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nglish/ Oriya/ Hind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Beep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nglish/Gree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Buzz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iss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nglish/Hindi/ Malayala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iss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ulse lik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inging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nglish/Span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1772BF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cufeno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1772BF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Imagination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ito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itus</w:t>
            </w:r>
          </w:p>
        </w:tc>
      </w:tr>
      <w:tr w:rsidR="001772BF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1772BF" w:rsidRPr="00F428A9" w:rsidRDefault="001772BF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1772BF" w:rsidRPr="00F428A9" w:rsidRDefault="001772BF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Farsi/Pers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oot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Vez vez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Flem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fantoomgeluid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oorsuizen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Fren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51DF2" w:rsidP="00D412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couphène</w:t>
            </w:r>
          </w:p>
        </w:tc>
      </w:tr>
      <w:tr w:rsidR="00D412F0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412F0" w:rsidRPr="00F428A9" w:rsidRDefault="00D412F0" w:rsidP="00D41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allucination auditiv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Voix intérieur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French/ Arabic/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couphèn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French/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couphène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French/ Ital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fischio continuo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onzio continuo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Germ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Belastend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Nervig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Ohrgeräusch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iepen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on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German/ Dutch/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Ohrensausen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iepen im Ohr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 (haben)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German/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uditory hallucination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Ohrenrauschen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iepen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auschen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Gree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/emvo'es/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Vouido (Greek word anglisized)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Gujarati/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Nois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ind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aan baj rha hai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aan ke andar ki awaaz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eeti jaisi awaaz aana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सीटी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की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अवाज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आना।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indi/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aan bajna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aan me awaz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aan mein khuli aa rahi hai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aane shabda hoy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omething's ringing in my ear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ungar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fulcsenge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fulzugas,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Italian/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cufen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o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Italian/ English/Span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vere un acufen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entire un fischio costant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Japane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iminari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MS Gothic" w:eastAsia="MS Gothic" w:hAnsi="MS Gothic" w:cs="MS Gothic" w:hint="eastAsia"/>
                <w:color w:val="264A60"/>
                <w:sz w:val="18"/>
                <w:szCs w:val="18"/>
              </w:rPr>
              <w:t>何か音が聞こえて気になる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anna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|kivi ollage eno sound barthidhe|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|silent agi iro time alli, eno shabha kellusthiruthe|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gnyatha Shabdha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Gothildheru shabdha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Horagina shabda illade, kui athava gush antha shabda kelsuth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ivi guyguduvik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hiladheru shabdha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annada/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Beep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beretara shabda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uku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Lithuan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pengti ausyse/galvoj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alay/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alayala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/chevijil moollicha/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/kadal/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Bhayankara sabdam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hevi choolam vilikkuka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hevi moolal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hevikkullil moolal shabdham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heviyil moolal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heviyil ninn endhelum shabdham undo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heviyil ninn koo sound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Erappu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oi koi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animuzhakam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athi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oolal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ozhakkam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Nirth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Oru vere tharathil ille sabdam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inging in ear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habdham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hridikkan patanilla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ound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heere sugam illa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Vand moolunna shabdham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മൂളൽ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alayalam/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Beep sound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uzhakam cheviyil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alayalam/ English/ Kanna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heviyil ninnulla moolakkam (in malayalam)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arath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3D797E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aanatun aawaz yete</w:t>
            </w:r>
          </w:p>
        </w:tc>
      </w:tr>
      <w:tr w:rsidR="003D797E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3D797E" w:rsidRPr="00F428A9" w:rsidRDefault="003D797E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3D797E" w:rsidRPr="00F428A9" w:rsidRDefault="003D797E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aan vajan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an vajn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arathi/ English/ Hind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कानाच्या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आतुन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आवाज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ऐकू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येतो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का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?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बाहेर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कुठला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ही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आवाज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नसताना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,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शांत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असताना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कानात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शिट्टी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किव्हा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असा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दडे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बसल्यासारखे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आवाज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येतात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का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?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bookmarkStart w:id="0" w:name="_GoBack"/>
            <w:bookmarkEnd w:id="0"/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Nepali/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aan karauni samasya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aan ma awaj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Norweg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Øres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iping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ers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vezooz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سوت کشیدن گوش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وز وز گوش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ersian/ Kurd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Vezvez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o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dzwonieni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iszczeni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zumy uszn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olish,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Dzwonienie w uszach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isk w uszach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zum w uszach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ortugue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lucinação auditiva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pito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pito no ouvido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Ouvir um som ( beep,apito ou outro som)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em que ele corresponda a um som externo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Zumbido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Zumbido de abelha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zumbido no ouvido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ortuguese/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pito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hiado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Noise in the ear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Ouvindo coisa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Zumbido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omanian/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inging in the ear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Russ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4E0D44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Звенит в ушах</w:t>
            </w:r>
          </w:p>
        </w:tc>
      </w:tr>
      <w:tr w:rsidR="004E0D44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4E0D44" w:rsidRPr="00F428A9" w:rsidRDefault="004E0D44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4E0D44" w:rsidRPr="00F428A9" w:rsidRDefault="004E0D44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звон в ушах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тиннитус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шум в ушах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inhale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එක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දිගට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පවතින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කන්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අගුල්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වැටීම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කන්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අමාරුව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කන්</w:t>
            </w: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428A9">
              <w:rPr>
                <w:rFonts w:ascii="Nirmala UI" w:hAnsi="Nirmala UI" w:cs="Nirmala UI"/>
                <w:color w:val="264A60"/>
                <w:sz w:val="18"/>
                <w:szCs w:val="18"/>
              </w:rPr>
              <w:t>කුරුකුරුව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pan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cúfeno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Acufeno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hillido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itido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Zumbido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Zumbido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panish/ Fren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iiiii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Piiii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u tu tu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am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aadhiraichal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aadhu iraichal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ādhiraichal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atham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ha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Leelawadee UI" w:hAnsi="Leelawadee UI" w:cs="Leelawadee UI"/>
                <w:color w:val="264A60"/>
                <w:sz w:val="18"/>
                <w:szCs w:val="18"/>
              </w:rPr>
              <w:t>ได้ยินเสียงดังในหู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Leelawadee UI" w:hAnsi="Leelawadee UI" w:cs="Leelawadee UI"/>
                <w:color w:val="264A60"/>
                <w:sz w:val="18"/>
                <w:szCs w:val="18"/>
              </w:rPr>
              <w:t>เสียงดังในหูคล้ายจั๊กจั่นร้อง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Leelawadee UI" w:hAnsi="Leelawadee UI" w:cs="Leelawadee UI"/>
                <w:color w:val="264A60"/>
                <w:sz w:val="18"/>
                <w:szCs w:val="18"/>
              </w:rPr>
              <w:t>เสียงดังรบกวนมากจนไม่มีสมาธิในการทำงาน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urk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Çınlama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Çıtırtı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Cızırtı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Gaipten sesler duymak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Kulak çınlaması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itu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urkish,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Noise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ounf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Urd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Beenda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In my mother tongue I haven't come accro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Shoor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Urdu/ Punjab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inor rhythmic explosions with ringing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My heat is in my ears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Whooshing sound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Vietnamese/ Engl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Buzzing</w:t>
            </w:r>
          </w:p>
        </w:tc>
      </w:tr>
      <w:tr w:rsidR="00D51DF2" w:rsidRPr="00F428A9" w:rsidTr="00A81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0" w:type="dxa"/>
          </w:tcPr>
          <w:p w:rsidR="00D51DF2" w:rsidRPr="00F428A9" w:rsidRDefault="00D51DF2" w:rsidP="00D51D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28A9">
              <w:rPr>
                <w:rFonts w:ascii="Arial" w:hAnsi="Arial" w:cs="Arial"/>
                <w:color w:val="264A60"/>
                <w:sz w:val="18"/>
                <w:szCs w:val="18"/>
              </w:rPr>
              <w:t>Tinnitus</w:t>
            </w:r>
          </w:p>
        </w:tc>
      </w:tr>
    </w:tbl>
    <w:p w:rsidR="00F428A9" w:rsidRPr="00F428A9" w:rsidRDefault="00F428A9" w:rsidP="00F428A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41B95" w:rsidRDefault="00B41B95"/>
    <w:sectPr w:rsidR="00B41B95" w:rsidSect="00F428A9">
      <w:pgSz w:w="1396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8A9"/>
    <w:rsid w:val="00145BEF"/>
    <w:rsid w:val="001772BF"/>
    <w:rsid w:val="003D797E"/>
    <w:rsid w:val="003F2249"/>
    <w:rsid w:val="004E0D44"/>
    <w:rsid w:val="00504BB3"/>
    <w:rsid w:val="00714BA3"/>
    <w:rsid w:val="009578BF"/>
    <w:rsid w:val="00974B6E"/>
    <w:rsid w:val="009F02D5"/>
    <w:rsid w:val="00A81A70"/>
    <w:rsid w:val="00A94622"/>
    <w:rsid w:val="00B41B95"/>
    <w:rsid w:val="00D412F0"/>
    <w:rsid w:val="00D51DF2"/>
    <w:rsid w:val="00F428A9"/>
    <w:rsid w:val="00FD2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CFA403-FA9D-4862-BC0F-634727158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28A9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428A9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428A9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8A9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428A9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428A9"/>
    <w:rPr>
      <w:rFonts w:ascii="Courier New" w:hAnsi="Courier New" w:cs="Courier New"/>
      <w:b/>
      <w:bCs/>
      <w:color w:val="000000"/>
      <w:sz w:val="26"/>
      <w:szCs w:val="26"/>
    </w:rPr>
  </w:style>
  <w:style w:type="table" w:styleId="PlainTable3">
    <w:name w:val="Plain Table 3"/>
    <w:basedOn w:val="TableNormal"/>
    <w:uiPriority w:val="43"/>
    <w:rsid w:val="00974B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74B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D79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9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27</Words>
  <Characters>52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Jacquemin</dc:creator>
  <cp:keywords/>
  <dc:description/>
  <cp:lastModifiedBy>Laure Jacquemin</cp:lastModifiedBy>
  <cp:revision>11</cp:revision>
  <dcterms:created xsi:type="dcterms:W3CDTF">2021-11-26T14:43:00Z</dcterms:created>
  <dcterms:modified xsi:type="dcterms:W3CDTF">2021-11-26T16:03:00Z</dcterms:modified>
</cp:coreProperties>
</file>